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72420B" w:rsidR="000035D5" w:rsidRDefault="000035D5">
                            <w:r>
                              <w:t xml:space="preserve">Reported on page number: </w:t>
                            </w:r>
                            <w:proofErr w:type="gramStart"/>
                            <w:r w:rsidR="004166BF">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72420B" w:rsidR="000035D5" w:rsidRDefault="000035D5">
                      <w:r>
                        <w:t xml:space="preserve">Reported on page number: </w:t>
                      </w:r>
                      <w:proofErr w:type="gramStart"/>
                      <w:r w:rsidR="004166BF">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4BF9BC" w:rsidR="000035D5" w:rsidRDefault="000035D5" w:rsidP="000035D5">
                            <w:r>
                              <w:t xml:space="preserve">Reported on page number: </w:t>
                            </w:r>
                            <w:r w:rsidR="004166B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D4BF9BC" w:rsidR="000035D5" w:rsidRDefault="000035D5" w:rsidP="000035D5">
                      <w:r>
                        <w:t xml:space="preserve">Reported on page number: </w:t>
                      </w:r>
                      <w:r w:rsidR="004166B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0AEACC" w:rsidR="000035D5" w:rsidRDefault="004166BF" w:rsidP="000035D5">
                            <w:r>
                              <w:t xml:space="preserve">The study included collaborators </w:t>
                            </w:r>
                            <w:r w:rsidR="004A4ECB">
                              <w:t xml:space="preserve">who </w:t>
                            </w:r>
                            <w:r>
                              <w:t xml:space="preserve">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B0AEACC" w:rsidR="000035D5" w:rsidRDefault="004166BF" w:rsidP="000035D5">
                      <w:r>
                        <w:t xml:space="preserve">The study included collaborators </w:t>
                      </w:r>
                      <w:r w:rsidR="004A4ECB">
                        <w:t xml:space="preserve">who </w:t>
                      </w:r>
                      <w:r>
                        <w:t xml:space="preserve">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234A2B0">
                <wp:simplePos x="0" y="0"/>
                <wp:positionH relativeFrom="margin">
                  <wp:posOffset>0</wp:posOffset>
                </wp:positionH>
                <wp:positionV relativeFrom="paragraph">
                  <wp:posOffset>998855</wp:posOffset>
                </wp:positionV>
                <wp:extent cx="6854190" cy="845820"/>
                <wp:effectExtent l="0" t="0" r="1651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845820"/>
                        </a:xfrm>
                        <a:prstGeom prst="rect">
                          <a:avLst/>
                        </a:prstGeom>
                        <a:solidFill>
                          <a:srgbClr val="FFFFFF"/>
                        </a:solidFill>
                        <a:ln w="9525">
                          <a:solidFill>
                            <a:srgbClr val="193A65"/>
                          </a:solidFill>
                          <a:miter lim="800000"/>
                          <a:headEnd/>
                          <a:tailEnd/>
                        </a:ln>
                      </wps:spPr>
                      <wps:txbx>
                        <w:txbxContent>
                          <w:p w14:paraId="223CD14A" w14:textId="58B4AB4C" w:rsidR="000035D5" w:rsidRDefault="004166BF" w:rsidP="000035D5">
                            <w:r>
                              <w:t xml:space="preserve">This study obtained written informed consent from </w:t>
                            </w:r>
                            <w:r w:rsidRPr="00292807">
                              <w:t xml:space="preserve">all participants </w:t>
                            </w:r>
                            <w:r>
                              <w:t xml:space="preserve">from Lighthouse Trust clinic and </w:t>
                            </w:r>
                            <w:proofErr w:type="spellStart"/>
                            <w:r w:rsidRPr="00750003">
                              <w:t>Rahima</w:t>
                            </w:r>
                            <w:proofErr w:type="spellEnd"/>
                            <w:r w:rsidRPr="00750003">
                              <w:t xml:space="preserve"> </w:t>
                            </w:r>
                            <w:proofErr w:type="spellStart"/>
                            <w:r w:rsidRPr="00750003">
                              <w:t>Moosa</w:t>
                            </w:r>
                            <w:proofErr w:type="spellEnd"/>
                            <w:r w:rsidRPr="00750003">
                              <w:t xml:space="preserve"> Mother and Child Hospital</w:t>
                            </w:r>
                            <w:r>
                              <w:t xml:space="preserve">. Written </w:t>
                            </w:r>
                            <w:proofErr w:type="spellStart"/>
                            <w:r>
                              <w:t>informd</w:t>
                            </w:r>
                            <w:proofErr w:type="spellEnd"/>
                            <w:r>
                              <w:t xml:space="preserve"> consent was not sought from participants from </w:t>
                            </w:r>
                            <w:r w:rsidRPr="006E23DD">
                              <w:t>Siriraj</w:t>
                            </w:r>
                            <w:r>
                              <w:t xml:space="preserve"> and </w:t>
                            </w:r>
                            <w:proofErr w:type="spellStart"/>
                            <w:r w:rsidRPr="006E23DD">
                              <w:t>Srinagarind</w:t>
                            </w:r>
                            <w:proofErr w:type="spellEnd"/>
                            <w:r w:rsidRPr="006E23DD">
                              <w:t xml:space="preserve"> Hospital</w:t>
                            </w:r>
                            <w:r>
                              <w:t>s a</w:t>
                            </w:r>
                            <w:r w:rsidRPr="00750003">
                              <w:t xml:space="preserve">s </w:t>
                            </w:r>
                            <w:r w:rsidR="004A4ECB">
                              <w:t xml:space="preserve">their </w:t>
                            </w:r>
                            <w:r w:rsidRPr="00750003">
                              <w:t xml:space="preserve">data used in the analysis </w:t>
                            </w:r>
                            <w:r w:rsidR="004A4ECB">
                              <w:t>were</w:t>
                            </w:r>
                            <w:r w:rsidRPr="00750003">
                              <w:t xml:space="preserve"> collected during routine care and </w:t>
                            </w:r>
                            <w:r>
                              <w:t>the</w:t>
                            </w:r>
                            <w:r w:rsidRPr="00750003">
                              <w:t xml:space="preserve"> relevant IRBs waived consent for this research</w:t>
                            </w:r>
                            <w:r>
                              <w:t>. This has been noted under the Methods section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65pt;width:539.7pt;height:66.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" strokecolor="#193a65">
                <v:textbox>
                  <w:txbxContent>
                    <w:p w14:paraId="223CD14A" w14:textId="58B4AB4C" w:rsidR="000035D5" w:rsidRDefault="004166BF" w:rsidP="000035D5">
                      <w:r>
                        <w:t xml:space="preserve">This study obtained written informed consent from </w:t>
                      </w:r>
                      <w:r w:rsidRPr="00292807">
                        <w:t xml:space="preserve">all participants </w:t>
                      </w:r>
                      <w:r>
                        <w:t xml:space="preserve">from Lighthouse Trust clinic and </w:t>
                      </w:r>
                      <w:proofErr w:type="spellStart"/>
                      <w:r w:rsidRPr="00750003">
                        <w:t>Rahima</w:t>
                      </w:r>
                      <w:proofErr w:type="spellEnd"/>
                      <w:r w:rsidRPr="00750003">
                        <w:t xml:space="preserve"> </w:t>
                      </w:r>
                      <w:proofErr w:type="spellStart"/>
                      <w:r w:rsidRPr="00750003">
                        <w:t>Moosa</w:t>
                      </w:r>
                      <w:proofErr w:type="spellEnd"/>
                      <w:r w:rsidRPr="00750003">
                        <w:t xml:space="preserve"> Mother and Child Hospital</w:t>
                      </w:r>
                      <w:r>
                        <w:t xml:space="preserve">. Written </w:t>
                      </w:r>
                      <w:proofErr w:type="spellStart"/>
                      <w:r>
                        <w:t>informd</w:t>
                      </w:r>
                      <w:proofErr w:type="spellEnd"/>
                      <w:r>
                        <w:t xml:space="preserve"> consent was not sought from participants from </w:t>
                      </w:r>
                      <w:r w:rsidRPr="006E23DD">
                        <w:t>Siriraj</w:t>
                      </w:r>
                      <w:r>
                        <w:t xml:space="preserve"> and </w:t>
                      </w:r>
                      <w:proofErr w:type="spellStart"/>
                      <w:r w:rsidRPr="006E23DD">
                        <w:t>Srinagarind</w:t>
                      </w:r>
                      <w:proofErr w:type="spellEnd"/>
                      <w:r w:rsidRPr="006E23DD">
                        <w:t xml:space="preserve"> Hospital</w:t>
                      </w:r>
                      <w:r>
                        <w:t>s a</w:t>
                      </w:r>
                      <w:r w:rsidRPr="00750003">
                        <w:t xml:space="preserve">s </w:t>
                      </w:r>
                      <w:r w:rsidR="004A4ECB">
                        <w:t xml:space="preserve">their </w:t>
                      </w:r>
                      <w:r w:rsidRPr="00750003">
                        <w:t xml:space="preserve">data used in the analysis </w:t>
                      </w:r>
                      <w:r w:rsidR="004A4ECB">
                        <w:t>were</w:t>
                      </w:r>
                      <w:r w:rsidRPr="00750003">
                        <w:t xml:space="preserve"> collected during routine care and </w:t>
                      </w:r>
                      <w:r>
                        <w:t>the</w:t>
                      </w:r>
                      <w:r w:rsidRPr="00750003">
                        <w:t xml:space="preserve"> relevant IRBs waived consent for this research</w:t>
                      </w:r>
                      <w:r>
                        <w:t>. This has been noted under the Methods section on page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CF8E7C">
                <wp:simplePos x="0" y="0"/>
                <wp:positionH relativeFrom="margin">
                  <wp:posOffset>0</wp:posOffset>
                </wp:positionH>
                <wp:positionV relativeFrom="paragraph">
                  <wp:posOffset>1312545</wp:posOffset>
                </wp:positionV>
                <wp:extent cx="6789420" cy="651510"/>
                <wp:effectExtent l="0" t="0" r="17780"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9420" cy="651510"/>
                        </a:xfrm>
                        <a:prstGeom prst="rect">
                          <a:avLst/>
                        </a:prstGeom>
                        <a:solidFill>
                          <a:srgbClr val="FFFFFF"/>
                        </a:solidFill>
                        <a:ln w="9525">
                          <a:solidFill>
                            <a:srgbClr val="193A65"/>
                          </a:solidFill>
                          <a:miter lim="800000"/>
                          <a:headEnd/>
                          <a:tailEnd/>
                        </a:ln>
                      </wps:spPr>
                      <wps:txbx>
                        <w:txbxContent>
                          <w:p w14:paraId="6D21B23F" w14:textId="2966D5B3" w:rsidR="000035D5" w:rsidRDefault="004166BF" w:rsidP="000035D5">
                            <w:r>
                              <w:t xml:space="preserve">The study included collaborators </w:t>
                            </w:r>
                            <w:r w:rsidR="004A4ECB">
                              <w:t xml:space="preserve">who </w:t>
                            </w:r>
                            <w:r>
                              <w:t xml:space="preserve">are residents of the country where the research was conducted. The local community did not provide input other than that obtained from the co-investigators </w:t>
                            </w:r>
                            <w:r w:rsidR="004A4ECB">
                              <w:t xml:space="preserve">who </w:t>
                            </w:r>
                            <w:r>
                              <w:t xml:space="preserve">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3.35pt;width:534.6pt;height:51.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" strokecolor="#193a65">
                <v:textbox>
                  <w:txbxContent>
                    <w:p w14:paraId="6D21B23F" w14:textId="2966D5B3" w:rsidR="000035D5" w:rsidRDefault="004166BF" w:rsidP="000035D5">
                      <w:r>
                        <w:t xml:space="preserve">The study included collaborators </w:t>
                      </w:r>
                      <w:r w:rsidR="004A4ECB">
                        <w:t xml:space="preserve">who </w:t>
                      </w:r>
                      <w:r>
                        <w:t xml:space="preserve">are residents of the country where the research was conducted. The local community did not provide input other than that obtained from the co-investigators </w:t>
                      </w:r>
                      <w:r w:rsidR="004A4ECB">
                        <w:t xml:space="preserve">who </w:t>
                      </w:r>
                      <w:r>
                        <w:t xml:space="preserve">are residents of the country where the research was conduct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A0E815">
                <wp:simplePos x="0" y="0"/>
                <wp:positionH relativeFrom="margin">
                  <wp:posOffset>0</wp:posOffset>
                </wp:positionH>
                <wp:positionV relativeFrom="paragraph">
                  <wp:posOffset>1134745</wp:posOffset>
                </wp:positionV>
                <wp:extent cx="6854190" cy="1059815"/>
                <wp:effectExtent l="0" t="0" r="16510" b="69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059815"/>
                        </a:xfrm>
                        <a:prstGeom prst="rect">
                          <a:avLst/>
                        </a:prstGeom>
                        <a:solidFill>
                          <a:srgbClr val="FFFFFF"/>
                        </a:solidFill>
                        <a:ln w="9525">
                          <a:solidFill>
                            <a:srgbClr val="193A65"/>
                          </a:solidFill>
                          <a:miter lim="800000"/>
                          <a:headEnd/>
                          <a:tailEnd/>
                        </a:ln>
                      </wps:spPr>
                      <wps:txbx>
                        <w:txbxContent>
                          <w:p w14:paraId="53B10E27" w14:textId="3362F7BA" w:rsidR="000035D5" w:rsidRDefault="00F26B9B" w:rsidP="000035D5">
                            <w:r>
                              <w:t xml:space="preserve">A separate document detailing the purpose of the study, what the study entailed, the potential risks and benefits of participating, how the participants privacy would be protected, their rights with regards to exiting the study at any given point in time and how the study results would be disseminated was given to the participants and read out to the participants by a local study staff in the language that the participant was </w:t>
                            </w:r>
                            <w:r w:rsidR="004A4ECB">
                              <w:t>fluent</w:t>
                            </w:r>
                            <w:r>
                              <w:t xml:space="preserve"> i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35pt;width:539.7pt;height:83.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" strokecolor="#193a65">
                <v:textbox>
                  <w:txbxContent>
                    <w:p w14:paraId="53B10E27" w14:textId="3362F7BA" w:rsidR="000035D5" w:rsidRDefault="00F26B9B" w:rsidP="000035D5">
                      <w:r>
                        <w:t xml:space="preserve">A separate document detailing the purpose of the study, what the study entailed, the potential risks and benefits of participating, how the participants privacy would be protected, their rights with regards to exiting the study at any given point in time and how the study results would be disseminated was given to the participants and read out to the participants by a local study staff in the language that the participant was </w:t>
                      </w:r>
                      <w:r w:rsidR="004A4ECB">
                        <w:t>fluent</w:t>
                      </w:r>
                      <w:r>
                        <w:t xml:space="preserve"> i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D678AFB">
                <wp:simplePos x="0" y="0"/>
                <wp:positionH relativeFrom="margin">
                  <wp:align>right</wp:align>
                </wp:positionH>
                <wp:positionV relativeFrom="paragraph">
                  <wp:posOffset>698500</wp:posOffset>
                </wp:positionV>
                <wp:extent cx="6838950" cy="7518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2030"/>
                        </a:xfrm>
                        <a:prstGeom prst="rect">
                          <a:avLst/>
                        </a:prstGeom>
                        <a:solidFill>
                          <a:srgbClr val="FFFFFF"/>
                        </a:solidFill>
                        <a:ln w="9525">
                          <a:solidFill>
                            <a:srgbClr val="193A65"/>
                          </a:solidFill>
                          <a:miter lim="800000"/>
                          <a:headEnd/>
                          <a:tailEnd/>
                        </a:ln>
                      </wps:spPr>
                      <wps:txbx>
                        <w:txbxContent>
                          <w:p w14:paraId="63B5C0C8" w14:textId="76C67348" w:rsidR="000035D5" w:rsidRDefault="00F26B9B" w:rsidP="000035D5">
                            <w:r>
                              <w:t xml:space="preserve">Study results will be made available through copies of publications as the findings </w:t>
                            </w:r>
                            <w:r w:rsidR="004A4ECB">
                              <w:t xml:space="preserve">were </w:t>
                            </w:r>
                            <w:r>
                              <w:t>meant to be used by researcher</w:t>
                            </w:r>
                            <w:r w:rsidR="00921716">
                              <w:t>s and health care providers working with youth living with HIV.</w:t>
                            </w:r>
                            <w:r w:rsidR="004A4ECB">
                              <w:t xml:space="preserve"> The GRADUATE DES has been integrated into clinical research forms (in local languages) for research being conducted in Africa and As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9.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" strokecolor="#193a65">
                <v:textbox>
                  <w:txbxContent>
                    <w:p w14:paraId="63B5C0C8" w14:textId="76C67348" w:rsidR="000035D5" w:rsidRDefault="00F26B9B" w:rsidP="000035D5">
                      <w:r>
                        <w:t xml:space="preserve">Study results will be made available through copies of publications as the findings </w:t>
                      </w:r>
                      <w:r w:rsidR="004A4ECB">
                        <w:t xml:space="preserve">were </w:t>
                      </w:r>
                      <w:r>
                        <w:t>meant to be used by researcher</w:t>
                      </w:r>
                      <w:r w:rsidR="00921716">
                        <w:t>s and health care providers working with youth living with HIV.</w:t>
                      </w:r>
                      <w:r w:rsidR="004A4ECB">
                        <w:t xml:space="preserve"> The GRADUATE DES has been integrated into clinical research forms (in local languages) for research being conducted in Africa and As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FB1FCD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2349D4" w:rsidR="000035D5" w:rsidRDefault="0064732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D2349D4" w:rsidR="000035D5" w:rsidRDefault="0064732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EA0A3A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B2F0B3" w14:textId="77777777" w:rsidR="00647324" w:rsidRDefault="00647324" w:rsidP="0064732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3B2F0B3" w14:textId="77777777" w:rsidR="00647324" w:rsidRDefault="00647324" w:rsidP="0064732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1AE812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9D8830" w14:textId="77777777" w:rsidR="00647324" w:rsidRDefault="00647324" w:rsidP="0064732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E9D8830" w14:textId="77777777" w:rsidR="00647324" w:rsidRDefault="00647324" w:rsidP="0064732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8D2518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8F551B" w14:textId="77777777" w:rsidR="00647324" w:rsidRDefault="00647324" w:rsidP="0064732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78F551B" w14:textId="77777777" w:rsidR="00647324" w:rsidRDefault="00647324" w:rsidP="0064732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352C12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C99BA2" w14:textId="77777777" w:rsidR="00647324" w:rsidRDefault="00647324" w:rsidP="0064732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8C99BA2" w14:textId="77777777" w:rsidR="00647324" w:rsidRDefault="00647324" w:rsidP="0064732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2B60" w:rsidRPr="00F57A3B" w:rsidRDefault="00E62B60">
      <w:pPr>
        <w:rPr>
          <w:rFonts w:ascii="Arial" w:hAnsi="Arial" w:cs="Arial"/>
        </w:rPr>
      </w:pPr>
    </w:p>
    <w:sectPr w:rsidR="00E62B60" w:rsidRPr="00F57A3B" w:rsidSect="003E7AB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92A3D" w14:textId="77777777" w:rsidR="003E7ABF" w:rsidRDefault="003E7ABF" w:rsidP="00F57A3B">
      <w:r>
        <w:separator/>
      </w:r>
    </w:p>
  </w:endnote>
  <w:endnote w:type="continuationSeparator" w:id="0">
    <w:p w14:paraId="78090468" w14:textId="77777777" w:rsidR="003E7ABF" w:rsidRDefault="003E7A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F4214" w14:textId="77777777" w:rsidR="003E7ABF" w:rsidRDefault="003E7ABF" w:rsidP="00F57A3B">
      <w:r>
        <w:separator/>
      </w:r>
    </w:p>
  </w:footnote>
  <w:footnote w:type="continuationSeparator" w:id="0">
    <w:p w14:paraId="639535BC" w14:textId="77777777" w:rsidR="003E7ABF" w:rsidRDefault="003E7A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2128"/>
    <w:rsid w:val="003E7ABF"/>
    <w:rsid w:val="004166BF"/>
    <w:rsid w:val="004A4ECB"/>
    <w:rsid w:val="004A7A57"/>
    <w:rsid w:val="004C71C4"/>
    <w:rsid w:val="00515BC0"/>
    <w:rsid w:val="00541C18"/>
    <w:rsid w:val="00580384"/>
    <w:rsid w:val="005F6290"/>
    <w:rsid w:val="00647324"/>
    <w:rsid w:val="0069423E"/>
    <w:rsid w:val="006F5F45"/>
    <w:rsid w:val="007469FE"/>
    <w:rsid w:val="00770E8C"/>
    <w:rsid w:val="00831ADE"/>
    <w:rsid w:val="00841F25"/>
    <w:rsid w:val="00921716"/>
    <w:rsid w:val="009364D9"/>
    <w:rsid w:val="00A43F5B"/>
    <w:rsid w:val="00A961CD"/>
    <w:rsid w:val="00AD410C"/>
    <w:rsid w:val="00BD19EC"/>
    <w:rsid w:val="00C61FC4"/>
    <w:rsid w:val="00D13A83"/>
    <w:rsid w:val="00E004E6"/>
    <w:rsid w:val="00E62B60"/>
    <w:rsid w:val="00E976A3"/>
    <w:rsid w:val="00F26B9B"/>
    <w:rsid w:val="00F46E0E"/>
    <w:rsid w:val="00F57A3B"/>
    <w:rsid w:val="00F64ACF"/>
    <w:rsid w:val="00FA2582"/>
    <w:rsid w:val="00FC573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scilla Tsondai</cp:lastModifiedBy>
  <cp:revision>2</cp:revision>
  <dcterms:created xsi:type="dcterms:W3CDTF">2024-05-08T19:56:00Z</dcterms:created>
  <dcterms:modified xsi:type="dcterms:W3CDTF">2024-05-08T19:56:00Z</dcterms:modified>
</cp:coreProperties>
</file>